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06B" w:rsidRPr="00287202" w:rsidRDefault="00B7006B" w:rsidP="00B7006B">
      <w:pPr>
        <w:rPr>
          <w:rFonts w:ascii="Times New Roman" w:hAnsi="Times New Roman" w:cs="Times New Roman"/>
          <w:b/>
          <w:sz w:val="22"/>
        </w:rPr>
      </w:pPr>
      <w:r w:rsidRPr="00287202">
        <w:rPr>
          <w:rFonts w:ascii="Times New Roman" w:hAnsi="Times New Roman" w:cs="Times New Roman"/>
          <w:b/>
          <w:sz w:val="22"/>
        </w:rPr>
        <w:t>Table S</w:t>
      </w:r>
      <w:r w:rsidR="0000781E">
        <w:rPr>
          <w:rFonts w:ascii="Times New Roman" w:hAnsi="Times New Roman" w:cs="Times New Roman"/>
          <w:b/>
          <w:sz w:val="22"/>
        </w:rPr>
        <w:t>1</w:t>
      </w:r>
      <w:r w:rsidRPr="00287202">
        <w:rPr>
          <w:rFonts w:ascii="Times New Roman" w:hAnsi="Times New Roman" w:cs="Times New Roman"/>
          <w:b/>
          <w:sz w:val="22"/>
        </w:rPr>
        <w:t xml:space="preserve"> Oxidative </w:t>
      </w:r>
      <w:r w:rsidR="00287202">
        <w:rPr>
          <w:rFonts w:ascii="Times New Roman" w:hAnsi="Times New Roman" w:cs="Times New Roman"/>
          <w:b/>
          <w:sz w:val="22"/>
        </w:rPr>
        <w:t>balance score assignment scheme</w:t>
      </w:r>
    </w:p>
    <w:tbl>
      <w:tblPr>
        <w:tblW w:w="10632" w:type="dxa"/>
        <w:tblInd w:w="-1418" w:type="dxa"/>
        <w:tblLook w:val="04A0" w:firstRow="1" w:lastRow="0" w:firstColumn="1" w:lastColumn="0" w:noHBand="0" w:noVBand="1"/>
      </w:tblPr>
      <w:tblGrid>
        <w:gridCol w:w="2411"/>
        <w:gridCol w:w="1076"/>
        <w:gridCol w:w="6"/>
        <w:gridCol w:w="985"/>
        <w:gridCol w:w="6"/>
        <w:gridCol w:w="1612"/>
        <w:gridCol w:w="942"/>
        <w:gridCol w:w="1043"/>
        <w:gridCol w:w="1417"/>
        <w:gridCol w:w="1134"/>
      </w:tblGrid>
      <w:tr w:rsidR="00B7006B" w:rsidRPr="00752A8A" w:rsidTr="00752A8A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BS components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perty</w:t>
            </w:r>
          </w:p>
        </w:tc>
        <w:tc>
          <w:tcPr>
            <w:tcW w:w="3545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FC3487" w:rsidP="00C446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="00B7006B" w:rsidRPr="00752A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e</w:t>
            </w:r>
          </w:p>
        </w:tc>
        <w:tc>
          <w:tcPr>
            <w:tcW w:w="359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FC3487" w:rsidP="00C446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</w:t>
            </w:r>
            <w:r w:rsidR="00B7006B" w:rsidRPr="00752A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male</w:t>
            </w:r>
          </w:p>
        </w:tc>
      </w:tr>
      <w:tr w:rsidR="00B7006B" w:rsidRPr="00752A8A" w:rsidTr="00752A8A">
        <w:trPr>
          <w:trHeight w:val="285"/>
        </w:trPr>
        <w:tc>
          <w:tcPr>
            <w:tcW w:w="3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etary OBS components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7006B" w:rsidRPr="00752A8A" w:rsidTr="00752A8A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um (mg/d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75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1-11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1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61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7.5-93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938.5</w:t>
            </w:r>
          </w:p>
        </w:tc>
      </w:tr>
      <w:tr w:rsidR="00B7006B" w:rsidRPr="00752A8A" w:rsidTr="00752A8A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nesium (mg/d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65.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.5-365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65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0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.5-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286</w:t>
            </w:r>
          </w:p>
        </w:tc>
      </w:tr>
      <w:tr w:rsidR="00B7006B" w:rsidRPr="00752A8A" w:rsidTr="00752A8A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 (mg/d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0.6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9-15.7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5.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7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2-1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1.08</w:t>
            </w:r>
          </w:p>
        </w:tc>
      </w:tr>
      <w:tr w:rsidR="00B7006B" w:rsidRPr="00752A8A" w:rsidTr="00752A8A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per (mg/d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.14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-1.6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.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-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.26</w:t>
            </w:r>
          </w:p>
        </w:tc>
      </w:tr>
      <w:tr w:rsidR="00B7006B" w:rsidRPr="00752A8A" w:rsidTr="00752A8A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nium (mcg/d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0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-146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46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73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75-10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03.15</w:t>
            </w:r>
          </w:p>
        </w:tc>
      </w:tr>
      <w:tr w:rsidR="00B7006B" w:rsidRPr="00752A8A" w:rsidTr="00752A8A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etary fiber (g/d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3.2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5-20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20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5-1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6.45</w:t>
            </w:r>
          </w:p>
        </w:tc>
      </w:tr>
      <w:tr w:rsidR="00B7006B" w:rsidRPr="00752A8A" w:rsidTr="00752A8A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otene (RE/d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54.7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.75-628.4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628.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69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.92-71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713.25</w:t>
            </w:r>
          </w:p>
        </w:tc>
      </w:tr>
      <w:tr w:rsidR="00B7006B" w:rsidRPr="00752A8A" w:rsidTr="00752A8A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flavin (mg/d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.95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-2.8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2.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-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2.12</w:t>
            </w:r>
          </w:p>
        </w:tc>
      </w:tr>
      <w:tr w:rsidR="00B7006B" w:rsidRPr="00752A8A" w:rsidTr="00752A8A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acin (mg/d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3.5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8-33.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3.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6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4-2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23.02</w:t>
            </w:r>
          </w:p>
        </w:tc>
      </w:tr>
      <w:tr w:rsidR="00B7006B" w:rsidRPr="00752A8A" w:rsidTr="00752A8A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B6 (mg/d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.7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8-2.59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2.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-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.88</w:t>
            </w:r>
          </w:p>
        </w:tc>
      </w:tr>
      <w:tr w:rsidR="00B7006B" w:rsidRPr="00752A8A" w:rsidTr="00752A8A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folate (mcg/d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346.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.5-5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5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6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.5-39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92.5</w:t>
            </w:r>
          </w:p>
        </w:tc>
      </w:tr>
      <w:tr w:rsidR="00B7006B" w:rsidRPr="00752A8A" w:rsidTr="00752A8A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B12 (mcg/d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4.0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4-6.8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6.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-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4.86</w:t>
            </w:r>
          </w:p>
        </w:tc>
      </w:tr>
      <w:tr w:rsidR="00B7006B" w:rsidRPr="00752A8A" w:rsidTr="00752A8A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C (mg/d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44.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7-105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05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4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2-9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93.35</w:t>
            </w:r>
          </w:p>
        </w:tc>
      </w:tr>
      <w:tr w:rsidR="00B7006B" w:rsidRPr="00752A8A" w:rsidTr="00752A8A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E (ATE) (mg/d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5.87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8-9.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9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4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4-7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7.41</w:t>
            </w:r>
          </w:p>
        </w:tc>
      </w:tr>
      <w:tr w:rsidR="00B7006B" w:rsidRPr="00752A8A" w:rsidTr="00752A8A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fat (g/d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72.1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17-107.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07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51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73-76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76.03</w:t>
            </w:r>
          </w:p>
        </w:tc>
      </w:tr>
      <w:tr w:rsidR="00B7006B" w:rsidRPr="00752A8A" w:rsidTr="00752A8A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on (mg/d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3.7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75-20.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20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3-14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4.85</w:t>
            </w:r>
          </w:p>
        </w:tc>
      </w:tr>
      <w:tr w:rsidR="00B7006B" w:rsidRPr="00752A8A" w:rsidTr="00752A8A">
        <w:trPr>
          <w:trHeight w:val="285"/>
        </w:trPr>
        <w:tc>
          <w:tcPr>
            <w:tcW w:w="106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festyle OBS components</w:t>
            </w:r>
          </w:p>
        </w:tc>
      </w:tr>
      <w:tr w:rsidR="00B7006B" w:rsidRPr="00752A8A" w:rsidTr="00752A8A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isure time </w:t>
            </w:r>
          </w:p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18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80</w:t>
            </w:r>
          </w:p>
        </w:tc>
      </w:tr>
      <w:tr w:rsidR="00B7006B" w:rsidRPr="00752A8A" w:rsidTr="00752A8A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(g/d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5</w:t>
            </w:r>
          </w:p>
        </w:tc>
      </w:tr>
      <w:tr w:rsidR="00B7006B" w:rsidRPr="00752A8A" w:rsidTr="00752A8A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5.8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4-30.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0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5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9-3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1.27</w:t>
            </w:r>
          </w:p>
        </w:tc>
      </w:tr>
      <w:tr w:rsidR="00B7006B" w:rsidRPr="00752A8A" w:rsidTr="00752A8A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tinine (ng/mL)</w:t>
            </w: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-2.3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2.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-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06B" w:rsidRPr="00752A8A" w:rsidRDefault="00B7006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0.14</w:t>
            </w:r>
          </w:p>
        </w:tc>
      </w:tr>
    </w:tbl>
    <w:p w:rsidR="00B7006B" w:rsidRDefault="00E65B96" w:rsidP="00E65B96">
      <w:pPr>
        <w:rPr>
          <w:rFonts w:ascii="Times New Roman" w:hAnsi="Times New Roman" w:cs="Times New Roman"/>
        </w:rPr>
      </w:pPr>
      <w:r w:rsidRPr="00AC1C18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OBS, o</w:t>
      </w:r>
      <w:r w:rsidRPr="00E65B96">
        <w:rPr>
          <w:rFonts w:ascii="Times New Roman" w:hAnsi="Times New Roman" w:cs="Times New Roman"/>
        </w:rPr>
        <w:t>xidative balance score</w:t>
      </w:r>
      <w:r w:rsidR="00E92B7B">
        <w:rPr>
          <w:rFonts w:ascii="Times New Roman" w:hAnsi="Times New Roman" w:cs="Times New Roman"/>
        </w:rPr>
        <w:t>; BMI, body mass index.</w:t>
      </w:r>
    </w:p>
    <w:p w:rsidR="00EE55DA" w:rsidRDefault="00EE55D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8502A" w:rsidRPr="00AF2258" w:rsidRDefault="0018502A" w:rsidP="00624675">
      <w:pPr>
        <w:jc w:val="left"/>
        <w:rPr>
          <w:rFonts w:ascii="Times New Roman" w:hAnsi="Times New Roman" w:cs="Times New Roman"/>
          <w:b/>
          <w:sz w:val="22"/>
        </w:rPr>
      </w:pPr>
      <w:r w:rsidRPr="00AF2258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624675" w:rsidRPr="00AF2258">
        <w:rPr>
          <w:rFonts w:ascii="Times New Roman" w:hAnsi="Times New Roman" w:cs="Times New Roman"/>
          <w:b/>
          <w:sz w:val="22"/>
        </w:rPr>
        <w:t>S2</w:t>
      </w:r>
      <w:r w:rsidRPr="00AF2258">
        <w:rPr>
          <w:rFonts w:ascii="Times New Roman" w:hAnsi="Times New Roman" w:cs="Times New Roman"/>
          <w:b/>
          <w:sz w:val="22"/>
        </w:rPr>
        <w:t xml:space="preserve"> The baseline characteristics of participants under 65 ye</w:t>
      </w:r>
      <w:r w:rsidR="00624675" w:rsidRPr="00AF2258">
        <w:rPr>
          <w:rFonts w:ascii="Times New Roman" w:hAnsi="Times New Roman" w:cs="Times New Roman"/>
          <w:b/>
          <w:sz w:val="22"/>
        </w:rPr>
        <w:t>ars old by quartiles of the OBS</w:t>
      </w:r>
    </w:p>
    <w:tbl>
      <w:tblPr>
        <w:tblW w:w="10150" w:type="dxa"/>
        <w:tblInd w:w="-709" w:type="dxa"/>
        <w:tblLook w:val="04A0" w:firstRow="1" w:lastRow="0" w:firstColumn="1" w:lastColumn="0" w:noHBand="0" w:noVBand="1"/>
      </w:tblPr>
      <w:tblGrid>
        <w:gridCol w:w="2710"/>
        <w:gridCol w:w="1600"/>
        <w:gridCol w:w="1600"/>
        <w:gridCol w:w="1600"/>
        <w:gridCol w:w="1600"/>
        <w:gridCol w:w="1040"/>
      </w:tblGrid>
      <w:tr w:rsidR="0018502A" w:rsidRPr="00624675" w:rsidTr="00E75DA1">
        <w:trPr>
          <w:trHeight w:val="300"/>
        </w:trPr>
        <w:tc>
          <w:tcPr>
            <w:tcW w:w="2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AF2258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Hlk145001011"/>
            <w:r w:rsidRPr="00AF225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ge&lt;6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AF2258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22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1</w:t>
            </w:r>
            <w:r w:rsidR="00AF22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F22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749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2</w:t>
            </w:r>
            <w:r w:rsidR="00AF22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81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3</w:t>
            </w:r>
            <w:r w:rsidR="00AF22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793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4</w:t>
            </w:r>
            <w:r w:rsidR="00AF22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850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AF2258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AF2258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BS valu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54 (1.9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.58 (1.7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1.4 (1.69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8.3 (2.55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3.0 (7.1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1.7 (7.3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1.2 (7.28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0.7 (6.96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0.001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0.001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33 (17.8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82 (22.4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77 (22.3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34 (15.8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9 (9.21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1 (6.27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8 (7.31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5 (6.47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91 (38.9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72 (45.7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89 (49.1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34 (62.8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29 (30.6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84 (22.6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32 (16.6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5 (12.4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 Ra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7 (3.6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5 (3.07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7 (4.67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2 (2.59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0.001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ss than 9th grad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29 (17.2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17 (14.4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94 (11.9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2 (6.12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-11th grad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42 (19.0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26 (15.5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95 (12.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77 (9.06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 school gradu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10 (28.0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92 (23.6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84 (23.2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80 (21.2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me college or AA degre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82 (24.3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15 (26.4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31 (29.1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52 (29.6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ege graduate or abov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85 (11.3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64 (20.1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89 (23.8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89 (34.0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us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1 (0.13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0 (0.0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0 (0.0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0 (0.00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I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.48 (1.6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.78 (1.66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.08 (1.6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.37 (1.66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0.001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rria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0.001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68 (62.5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36 (65.9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47 (69.0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19 (72.8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dow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2 (1.6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5 (1.85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3 (1.64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0 (1.18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vorc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14 (15.2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91 (11.2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96 (12.1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88 (10.4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arat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4 (4.54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6 (4.43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6 (3.28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9 (2.24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 marri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74 (9.88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71 (8.73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1 (7.69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0 (7.06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ing with partn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6 (6.14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4 (7.87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8 (6.05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4 (6.35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us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1 (0.13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0 (0.0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1 (0.13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0 (0.00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n't Kn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0 (0.0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0 (0.0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1 (0.13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0 (0.00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PSA</w:t>
            </w:r>
            <w:r w:rsidR="00E75D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g/m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28 (1.7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17 (1.3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22 (1.6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25 (1.51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0.001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96 (62.8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01 (59.3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91 (59.2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48 (49.8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35 (37.2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75 (40.7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70 (40.8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51 (50.2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coho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23 (32.8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30 (31.4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21 (30.4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95 (25.0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57 (67.2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03 (68.6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06 (69.6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84 (75.0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101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B73D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iabetes  </w:t>
            </w:r>
            <w:r w:rsidR="00B73D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                                       </w:t>
            </w: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               </w:t>
            </w: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32 (17.6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12 (13.8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87 (11.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8 (8.00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98 (79.8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78 (83.3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90 (87.0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763 (89.8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rderli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9 (2.54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3 (2.83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6 (2.02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9 (2.24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n't kn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0 (0.0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1 (0.12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0 (0.0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0 (0.00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0 (5.68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1 (5.51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7 (4.96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2 (3.99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64 (94.3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703 (94.5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709 (95.0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770 (96.0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  <w:r w:rsidR="00E75D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Kg/m</w:t>
            </w:r>
            <w:r w:rsidRPr="00E75D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0.001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(25&lt;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54 (20.6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20 (27.0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23 (28.1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66 (31.3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weight(25≤BMI&lt;3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46 (32.8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00 (36.9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84 (35.8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25 (38.2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esity(≥3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49 (46.6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94 (36.1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86 (36.1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59 (30.5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8502A" w:rsidRPr="00624675" w:rsidTr="00E75DA1">
        <w:trPr>
          <w:trHeight w:val="285"/>
        </w:trPr>
        <w:tc>
          <w:tcPr>
            <w:tcW w:w="4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BS componen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502A" w:rsidRPr="00624675" w:rsidTr="00E75DA1">
        <w:trPr>
          <w:trHeight w:val="285"/>
        </w:trPr>
        <w:tc>
          <w:tcPr>
            <w:tcW w:w="4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etary OBS componen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ium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23 (0.45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61 (0.69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07 (0.72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60 (0.59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C73884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gnesium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09 (0.3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62 (0.6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28 (0.55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87 (0.34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C73884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inc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19 (0.4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68 (0.7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13 (0.68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64 (0.56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C73884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per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14 (0.38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62 (0.6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18 (0.6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77 (0.45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C73884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nium (mc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25 (0.47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71 (0.67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18 (0.72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63 (0.59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C73884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fat (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40 (0.62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77 (0.7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13 (0.79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46 (0.72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etary fiber (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23 (0.48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75 (0.7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23 (0.7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72 (0.50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C73884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otene (RE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56 (0.7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89 (0.8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07 (0.78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43 (0.68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flavin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20 (0.45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62 (0.69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08 (0.7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66 (0.52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C73884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acin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16 (0.4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61 (0.65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13 (0.68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66 (0.55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C73884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6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10 (0.32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58 (0.62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16 (0.66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74 (0.46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C73884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folate (mc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15 (0.38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61 (0.6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17 (0.68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71 (0.49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C73884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12 (mc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27 (0.5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69 (0.7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05 (0.76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56 (0.64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C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41 (0.65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82 (0.79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07 (0.79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50 (0.65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0.001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E (ATE)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23 (0.49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66 (0.7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11 (0.72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67 (0.53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C73884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on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21 (0.4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63 (0.66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14 (0.69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62 (0.58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C73884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8502A" w:rsidRPr="00624675" w:rsidTr="00E75DA1">
        <w:trPr>
          <w:trHeight w:val="285"/>
        </w:trPr>
        <w:tc>
          <w:tcPr>
            <w:tcW w:w="4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festyle OBS componen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isure time physical activ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26 (0.4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33 (0.47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37 (0.48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50 (0.50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0.001  </w:t>
            </w:r>
          </w:p>
        </w:tc>
      </w:tr>
      <w:tr w:rsidR="0018502A" w:rsidRPr="00624675" w:rsidTr="00E75DA1">
        <w:trPr>
          <w:trHeight w:val="285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ohol (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83 (0.49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67 (0.65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55 (0.72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46 (0.79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0.001  </w:t>
            </w:r>
          </w:p>
        </w:tc>
      </w:tr>
      <w:tr w:rsidR="0018502A" w:rsidRPr="00624675" w:rsidTr="00E75DA1">
        <w:trPr>
          <w:trHeight w:val="300"/>
        </w:trPr>
        <w:tc>
          <w:tcPr>
            <w:tcW w:w="2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tinine (ng/mL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31 (0.76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06 (0.81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.00 (0.83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79 (0.80)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02A" w:rsidRPr="00624675" w:rsidRDefault="0018502A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0.001  </w:t>
            </w:r>
          </w:p>
        </w:tc>
      </w:tr>
    </w:tbl>
    <w:bookmarkEnd w:id="0"/>
    <w:p w:rsidR="00E75DA1" w:rsidRDefault="00E75DA1" w:rsidP="00E75DA1">
      <w:pPr>
        <w:rPr>
          <w:rFonts w:ascii="Times New Roman" w:hAnsi="Times New Roman" w:cs="Times New Roman"/>
        </w:rPr>
      </w:pPr>
      <w:r w:rsidRPr="00AC1C18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OBS, o</w:t>
      </w:r>
      <w:r w:rsidRPr="00E65B96">
        <w:rPr>
          <w:rFonts w:ascii="Times New Roman" w:hAnsi="Times New Roman" w:cs="Times New Roman"/>
        </w:rPr>
        <w:t>xidative balance score</w:t>
      </w:r>
      <w:r>
        <w:rPr>
          <w:rFonts w:ascii="Times New Roman" w:hAnsi="Times New Roman" w:cs="Times New Roman"/>
        </w:rPr>
        <w:t xml:space="preserve">; BMI, body mass index; PIR, </w:t>
      </w:r>
      <w:r w:rsidRPr="00D05BE6">
        <w:rPr>
          <w:rFonts w:ascii="Times New Roman" w:hAnsi="Times New Roman" w:cs="Times New Roman"/>
        </w:rPr>
        <w:t>poverty-to-income ratio</w:t>
      </w:r>
      <w:r>
        <w:rPr>
          <w:rFonts w:ascii="Times New Roman" w:hAnsi="Times New Roman" w:cs="Times New Roman"/>
        </w:rPr>
        <w:t>.</w:t>
      </w:r>
    </w:p>
    <w:p w:rsidR="00EE55DA" w:rsidRPr="00E75DA1" w:rsidRDefault="00EE55DA" w:rsidP="00E65B96">
      <w:pPr>
        <w:rPr>
          <w:rFonts w:ascii="Times New Roman" w:hAnsi="Times New Roman" w:cs="Times New Roman"/>
        </w:rPr>
      </w:pPr>
    </w:p>
    <w:p w:rsidR="00E92B7B" w:rsidRDefault="00E92B7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E7E4C" w:rsidRPr="00BB4CCE" w:rsidRDefault="005E7E4C" w:rsidP="005E7E4C">
      <w:pPr>
        <w:jc w:val="left"/>
        <w:rPr>
          <w:rFonts w:ascii="Times New Roman" w:hAnsi="Times New Roman" w:cs="Times New Roman"/>
          <w:b/>
          <w:sz w:val="22"/>
        </w:rPr>
      </w:pPr>
      <w:r w:rsidRPr="00BB4CCE">
        <w:rPr>
          <w:rFonts w:ascii="Times New Roman" w:hAnsi="Times New Roman" w:cs="Times New Roman"/>
          <w:b/>
          <w:sz w:val="22"/>
        </w:rPr>
        <w:lastRenderedPageBreak/>
        <w:t>Table S</w:t>
      </w:r>
      <w:r w:rsidR="00082EA4">
        <w:rPr>
          <w:rFonts w:ascii="Times New Roman" w:hAnsi="Times New Roman" w:cs="Times New Roman"/>
          <w:b/>
          <w:sz w:val="22"/>
        </w:rPr>
        <w:t>3</w:t>
      </w:r>
      <w:r w:rsidRPr="00BB4CCE">
        <w:rPr>
          <w:rFonts w:ascii="Times New Roman" w:hAnsi="Times New Roman" w:cs="Times New Roman"/>
          <w:b/>
          <w:sz w:val="22"/>
        </w:rPr>
        <w:t xml:space="preserve"> The baseline characteristics of participants </w:t>
      </w:r>
      <w:r w:rsidR="00483096">
        <w:rPr>
          <w:rFonts w:ascii="Times New Roman" w:hAnsi="Times New Roman" w:cs="Times New Roman"/>
          <w:b/>
          <w:sz w:val="22"/>
        </w:rPr>
        <w:t>equal to and over</w:t>
      </w:r>
      <w:bookmarkStart w:id="1" w:name="_GoBack"/>
      <w:bookmarkEnd w:id="1"/>
      <w:r w:rsidRPr="00BB4CCE">
        <w:rPr>
          <w:rFonts w:ascii="Times New Roman" w:hAnsi="Times New Roman" w:cs="Times New Roman"/>
          <w:b/>
          <w:sz w:val="22"/>
        </w:rPr>
        <w:t xml:space="preserve"> 65 years old by quartiles of the OBS</w:t>
      </w:r>
    </w:p>
    <w:tbl>
      <w:tblPr>
        <w:tblW w:w="10132" w:type="dxa"/>
        <w:tblInd w:w="-709" w:type="dxa"/>
        <w:tblLook w:val="04A0" w:firstRow="1" w:lastRow="0" w:firstColumn="1" w:lastColumn="0" w:noHBand="0" w:noVBand="1"/>
      </w:tblPr>
      <w:tblGrid>
        <w:gridCol w:w="2692"/>
        <w:gridCol w:w="1600"/>
        <w:gridCol w:w="1600"/>
        <w:gridCol w:w="1600"/>
        <w:gridCol w:w="1600"/>
        <w:gridCol w:w="1040"/>
      </w:tblGrid>
      <w:tr w:rsidR="005E7E4C" w:rsidRPr="005E7E4C" w:rsidTr="00C4460D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bookmarkStart w:id="2" w:name="_Hlk145000984"/>
            <w:r w:rsidRPr="005E7E4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ge&gt;=6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1 (N=54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2 (N=54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3 (N=42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4 (N=344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BS valu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9 (1.8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.38 (1.7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1.5 (1.7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8.2 (2.64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3.6 (5.7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3.8 (5.9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4.0 (5.8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3.0 (5.88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&lt;0.001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4 (15.5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7 (12.3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1 (12.1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9 (8.43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Hispani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3 (6.1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6 (4.78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 (4.75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8 (2.33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88 (53.2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70 (68.0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10 (73.6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75 (79.9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25 (23.1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6 (12.1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3 (7.84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6 (7.56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Ra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1 (2.03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5 (2.76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7 (1.66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6 (1.74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ss than 9th grad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81 (33.5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2 (18.8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1 (14.5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8 (11.0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-11th grad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98 (18.1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5 (15.6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3 (12.6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2 (9.30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school gradu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28 (23.7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19 (21.9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6 (25.2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2 (23.8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me college or AA degre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6 (15.9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19 (21.9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94 (22.3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8 (22.7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ege graduate or abov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8 (8.87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18 (21.7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7 (25.4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14 (33.1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n't Kn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0 (0.0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 (0.18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0 (0.0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0 (0.00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I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.12 (1.35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.58 (1.4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.96 (1.52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.16 (1.46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rria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63 (67.1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93 (72.2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13 (74.3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1 (73.0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dow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7 (14.2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3 (15.3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4 (12.8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2 (12.2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vorc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2 (9.61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0 (7.35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4 (8.08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2 (9.30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arat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4 (2.59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6 (1.1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5 (1.19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5 (1.45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ver marri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3 (4.25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2 (2.21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 (2.38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8 (2.33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ing with partn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2 (2.22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 (1.84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5 (1.19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6 (1.74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 PSA(ng/m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29195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 (3.7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29195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 (3.9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2919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9195B"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.84 (4.8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29195B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 (5.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32 (71.2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09 (69.0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20 (64.9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82 (66.4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33 (28.5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39 (31.0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19 (35.1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92 (33.6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n't kn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 (0.21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0 (0.0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0 (0.0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0 (0.00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coho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38 (29.3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24 (25.2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0 (22.2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4 (20.4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33 (70.7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67 (74.6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81 (77.8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50 (79.6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n't kn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0 (0.0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 (0.2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0 (0.0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0 (0.00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101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Diabetes                                                                          </w:t>
            </w: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40 (25.9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2 (18.8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9 (21.1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8 (19.8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87 (71.5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25 (78.1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20 (76.0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72 (79.1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rderli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2 (2.22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6 (2.94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2 (2.85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 (1.16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n't kn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 (0.37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 (0.18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0 (0.00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0 (0.00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8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8 (3.68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2 (2.47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5 (3.88%)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8 (2.54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71 (96.3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73 (97.5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72 (96.1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07 (97.5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(Kg/m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&lt;0.001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ormal(25&lt;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47 (27.2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75 (32.2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54 (36.6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20 (34.9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weight(25≤BMI&lt;3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88 (34.8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96 (36.0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53 (36.3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39 (40.4%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esity(≥3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6 (38.1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73 (31.8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14 (27.1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5 (24.7%)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E7E4C" w:rsidRPr="005E7E4C" w:rsidTr="00C4460D">
        <w:trPr>
          <w:trHeight w:val="285"/>
        </w:trPr>
        <w:tc>
          <w:tcPr>
            <w:tcW w:w="4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BS componen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E7E4C" w:rsidRPr="005E7E4C" w:rsidTr="00C4460D">
        <w:trPr>
          <w:trHeight w:val="285"/>
        </w:trPr>
        <w:tc>
          <w:tcPr>
            <w:tcW w:w="4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etary OBS componen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um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16 (0.38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60 (0.67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00 (0.7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44 (0.66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nesium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4 (0.19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42 (0.55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10 (0.55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72 (0.48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697550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11 (0.3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42 (0.6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98 (0.7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52 (0.60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per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7 (0.28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49 (0.6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04 (0.67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60 (0.57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nium (mc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10 (0.32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40 (0.59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82 (0.7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20 (0.76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fat (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24 (0.49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49 (0.6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70 (0.72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03 (0.80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etary fiber (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24 (0.46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75 (0.65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34 (0.66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75 (0.46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otene (RE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70 (0.79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13 (0.82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34 (0.7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56 (0.61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flavin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17 (0.4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61 (0.67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11 (0.67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67 (0.52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acin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7 (0.28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31 (0.5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76 (0.65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52 (0.62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B6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8 (0.29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52 (0.59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09 (0.65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76 (0.45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697550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6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folate (mc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13 (0.38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57 (0.6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13 (0.66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74 (0.48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B12 (mc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25 (0.5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71 (0.72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07 (0.7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58 (0.62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C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52 (0.66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00 (0.7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23 (0.72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59 (0.55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E (ATE)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16 (0.39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63 (0.7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07 (0.72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62 (0.57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on (m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18 (0.43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57 (0.69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10 (0.7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63 (0.58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 </w:t>
            </w:r>
          </w:p>
        </w:tc>
      </w:tr>
      <w:tr w:rsidR="005E7E4C" w:rsidRPr="005E7E4C" w:rsidTr="00C4460D">
        <w:trPr>
          <w:trHeight w:val="285"/>
        </w:trPr>
        <w:tc>
          <w:tcPr>
            <w:tcW w:w="4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festyle OBS componen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isure time physical activ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21 (0.4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31 (0.46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37 (0.48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48 (0.50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 </w:t>
            </w:r>
          </w:p>
        </w:tc>
      </w:tr>
      <w:tr w:rsidR="005E7E4C" w:rsidRPr="005E7E4C" w:rsidTr="00C4460D">
        <w:trPr>
          <w:trHeight w:val="28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(g/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87 (0.41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71 (0.6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63 (0.6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53 (0.73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 </w:t>
            </w:r>
          </w:p>
        </w:tc>
      </w:tr>
      <w:tr w:rsidR="005E7E4C" w:rsidRPr="005E7E4C" w:rsidTr="00C4460D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tinine (ng/mL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00 (0.79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72 (0.76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63 (0.73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49 (0.67)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E4C" w:rsidRPr="005E7E4C" w:rsidRDefault="005E7E4C" w:rsidP="00C44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7E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0.001  </w:t>
            </w:r>
          </w:p>
        </w:tc>
      </w:tr>
    </w:tbl>
    <w:bookmarkEnd w:id="2"/>
    <w:p w:rsidR="00A037D1" w:rsidRDefault="00A037D1" w:rsidP="00A037D1">
      <w:pPr>
        <w:rPr>
          <w:rFonts w:ascii="Times New Roman" w:hAnsi="Times New Roman" w:cs="Times New Roman"/>
        </w:rPr>
      </w:pPr>
      <w:r w:rsidRPr="00AC1C18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OBS, o</w:t>
      </w:r>
      <w:r w:rsidRPr="00E65B96">
        <w:rPr>
          <w:rFonts w:ascii="Times New Roman" w:hAnsi="Times New Roman" w:cs="Times New Roman"/>
        </w:rPr>
        <w:t>xidative balance score</w:t>
      </w:r>
      <w:r>
        <w:rPr>
          <w:rFonts w:ascii="Times New Roman" w:hAnsi="Times New Roman" w:cs="Times New Roman"/>
        </w:rPr>
        <w:t xml:space="preserve">; BMI, body mass index; PIR, </w:t>
      </w:r>
      <w:r w:rsidRPr="00D05BE6">
        <w:rPr>
          <w:rFonts w:ascii="Times New Roman" w:hAnsi="Times New Roman" w:cs="Times New Roman"/>
        </w:rPr>
        <w:t>poverty-to-income ratio</w:t>
      </w:r>
      <w:r>
        <w:rPr>
          <w:rFonts w:ascii="Times New Roman" w:hAnsi="Times New Roman" w:cs="Times New Roman"/>
        </w:rPr>
        <w:t>.</w:t>
      </w:r>
    </w:p>
    <w:p w:rsidR="00107600" w:rsidRDefault="00107600">
      <w:pPr>
        <w:widowControl/>
        <w:jc w:val="left"/>
      </w:pPr>
      <w:r>
        <w:br w:type="page"/>
      </w:r>
    </w:p>
    <w:p w:rsidR="005E7E4C" w:rsidRPr="00107600" w:rsidRDefault="00107600" w:rsidP="00E65B96">
      <w:pPr>
        <w:rPr>
          <w:rFonts w:ascii="Times New Roman" w:hAnsi="Times New Roman" w:cs="Times New Roman"/>
          <w:b/>
          <w:sz w:val="24"/>
          <w:szCs w:val="24"/>
        </w:rPr>
      </w:pPr>
      <w:r w:rsidRPr="00107600">
        <w:rPr>
          <w:rFonts w:ascii="Times New Roman" w:hAnsi="Times New Roman" w:cs="Times New Roman"/>
          <w:b/>
          <w:sz w:val="24"/>
          <w:szCs w:val="24"/>
        </w:rPr>
        <w:lastRenderedPageBreak/>
        <w:t>Figure S1 Flowchart of the study</w:t>
      </w:r>
    </w:p>
    <w:p w:rsidR="00107600" w:rsidRDefault="00483096" w:rsidP="00E65B96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3.25pt;height:309.75pt">
            <v:imagedata r:id="rId6" o:title="Figure 1"/>
          </v:shape>
        </w:pict>
      </w:r>
    </w:p>
    <w:p w:rsidR="00107600" w:rsidRPr="00A037D1" w:rsidRDefault="00107600" w:rsidP="00E65B96"/>
    <w:sectPr w:rsidR="00107600" w:rsidRPr="00A037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2D5F" w:rsidRDefault="00932D5F" w:rsidP="00E7421F">
      <w:r>
        <w:separator/>
      </w:r>
    </w:p>
  </w:endnote>
  <w:endnote w:type="continuationSeparator" w:id="0">
    <w:p w:rsidR="00932D5F" w:rsidRDefault="00932D5F" w:rsidP="00E74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2D5F" w:rsidRDefault="00932D5F" w:rsidP="00E7421F">
      <w:r>
        <w:separator/>
      </w:r>
    </w:p>
  </w:footnote>
  <w:footnote w:type="continuationSeparator" w:id="0">
    <w:p w:rsidR="00932D5F" w:rsidRDefault="00932D5F" w:rsidP="00E74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342"/>
    <w:rsid w:val="0000781E"/>
    <w:rsid w:val="00082EA4"/>
    <w:rsid w:val="00107600"/>
    <w:rsid w:val="0018502A"/>
    <w:rsid w:val="00213342"/>
    <w:rsid w:val="00287202"/>
    <w:rsid w:val="0029195B"/>
    <w:rsid w:val="00483096"/>
    <w:rsid w:val="00561BAF"/>
    <w:rsid w:val="005E7E4C"/>
    <w:rsid w:val="00624675"/>
    <w:rsid w:val="00697550"/>
    <w:rsid w:val="006B3202"/>
    <w:rsid w:val="00752A8A"/>
    <w:rsid w:val="00860B81"/>
    <w:rsid w:val="00897681"/>
    <w:rsid w:val="00932D5F"/>
    <w:rsid w:val="00A037D1"/>
    <w:rsid w:val="00AF2258"/>
    <w:rsid w:val="00B7006B"/>
    <w:rsid w:val="00B73D1F"/>
    <w:rsid w:val="00BB4CCE"/>
    <w:rsid w:val="00C64C85"/>
    <w:rsid w:val="00C73884"/>
    <w:rsid w:val="00E65B96"/>
    <w:rsid w:val="00E7421F"/>
    <w:rsid w:val="00E75DA1"/>
    <w:rsid w:val="00E92B7B"/>
    <w:rsid w:val="00EE55DA"/>
    <w:rsid w:val="00F84366"/>
    <w:rsid w:val="00FC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0C5E8F"/>
  <w15:chartTrackingRefBased/>
  <w15:docId w15:val="{8D839138-DAAE-4342-8B9C-3EE57C43C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00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4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42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42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42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826</Words>
  <Characters>10414</Characters>
  <Application>Microsoft Office Word</Application>
  <DocSecurity>0</DocSecurity>
  <Lines>86</Lines>
  <Paragraphs>24</Paragraphs>
  <ScaleCrop>false</ScaleCrop>
  <Company/>
  <LinksUpToDate>false</LinksUpToDate>
  <CharactersWithSpaces>1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m</dc:creator>
  <cp:keywords/>
  <dc:description/>
  <cp:lastModifiedBy>wdm</cp:lastModifiedBy>
  <cp:revision>74</cp:revision>
  <dcterms:created xsi:type="dcterms:W3CDTF">2023-10-29T07:36:00Z</dcterms:created>
  <dcterms:modified xsi:type="dcterms:W3CDTF">2023-10-31T13:10:00Z</dcterms:modified>
</cp:coreProperties>
</file>